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DD24D" w14:textId="7A5CC404" w:rsidR="00B8505D" w:rsidRPr="00D927E4" w:rsidRDefault="00B8505D" w:rsidP="00B8505D">
      <w:pPr>
        <w:widowControl w:val="0"/>
        <w:jc w:val="both"/>
        <w:rPr>
          <w:rFonts w:ascii="Arial" w:hAnsi="Arial" w:cs="Arial"/>
          <w:color w:val="000000" w:themeColor="text1"/>
          <w:kern w:val="2"/>
          <w:sz w:val="21"/>
          <w:szCs w:val="21"/>
        </w:rPr>
      </w:pPr>
      <w:r w:rsidRPr="00D927E4">
        <w:rPr>
          <w:rFonts w:ascii="Arial" w:hAnsi="Arial" w:cs="Arial"/>
          <w:b/>
          <w:color w:val="000000" w:themeColor="text1"/>
          <w:kern w:val="2"/>
          <w:sz w:val="21"/>
          <w:szCs w:val="21"/>
        </w:rPr>
        <w:t xml:space="preserve">Supplementary Table </w:t>
      </w:r>
      <w:r w:rsidR="00033EDA" w:rsidRPr="00D927E4">
        <w:rPr>
          <w:rFonts w:ascii="Arial" w:hAnsi="Arial" w:cs="Arial"/>
          <w:b/>
          <w:color w:val="000000" w:themeColor="text1"/>
          <w:kern w:val="2"/>
          <w:sz w:val="21"/>
          <w:szCs w:val="21"/>
        </w:rPr>
        <w:t>2</w:t>
      </w:r>
      <w:r w:rsidRPr="00D927E4">
        <w:rPr>
          <w:rFonts w:ascii="Arial" w:hAnsi="Arial" w:cs="Arial"/>
          <w:color w:val="000000" w:themeColor="text1"/>
          <w:kern w:val="2"/>
          <w:sz w:val="21"/>
          <w:szCs w:val="21"/>
        </w:rPr>
        <w:t>. Multivariable analysis</w:t>
      </w:r>
      <w:r w:rsidRPr="00D927E4">
        <w:rPr>
          <w:rFonts w:ascii="Arial" w:hAnsi="Arial" w:cs="Arial" w:hint="eastAsia"/>
          <w:color w:val="000000" w:themeColor="text1"/>
          <w:kern w:val="2"/>
          <w:sz w:val="21"/>
          <w:szCs w:val="21"/>
        </w:rPr>
        <w:t xml:space="preserve"> </w:t>
      </w:r>
      <w:r w:rsidRPr="00D927E4">
        <w:rPr>
          <w:rFonts w:ascii="Arial" w:hAnsi="Arial" w:cs="Arial"/>
          <w:color w:val="000000" w:themeColor="text1"/>
          <w:kern w:val="2"/>
          <w:sz w:val="21"/>
          <w:szCs w:val="21"/>
        </w:rPr>
        <w:t>of non-relapse mortality and</w:t>
      </w:r>
      <w:r w:rsidRPr="00D927E4">
        <w:rPr>
          <w:rFonts w:ascii="Arial" w:hAnsi="Arial" w:cs="Arial" w:hint="eastAsia"/>
          <w:color w:val="000000" w:themeColor="text1"/>
          <w:kern w:val="2"/>
          <w:sz w:val="21"/>
          <w:szCs w:val="21"/>
        </w:rPr>
        <w:t xml:space="preserve"> </w:t>
      </w:r>
      <w:r w:rsidRPr="00D927E4">
        <w:rPr>
          <w:rFonts w:ascii="Arial" w:hAnsi="Arial" w:cs="Arial"/>
          <w:color w:val="000000" w:themeColor="text1"/>
          <w:kern w:val="2"/>
          <w:sz w:val="21"/>
          <w:szCs w:val="21"/>
        </w:rPr>
        <w:t>overall mortality for daily urinary Na excretion.</w:t>
      </w:r>
    </w:p>
    <w:p w14:paraId="1969905E" w14:textId="77777777" w:rsidR="00B8505D" w:rsidRPr="00D927E4" w:rsidRDefault="00B8505D" w:rsidP="00B8505D">
      <w:pPr>
        <w:widowControl w:val="0"/>
        <w:jc w:val="both"/>
        <w:rPr>
          <w:rFonts w:ascii="Arial" w:hAnsi="Arial" w:cs="Arial"/>
          <w:color w:val="000000" w:themeColor="text1"/>
          <w:kern w:val="2"/>
          <w:sz w:val="21"/>
          <w:szCs w:val="21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372"/>
        <w:gridCol w:w="2375"/>
        <w:gridCol w:w="929"/>
        <w:gridCol w:w="1874"/>
        <w:gridCol w:w="929"/>
      </w:tblGrid>
      <w:tr w:rsidR="00D927E4" w:rsidRPr="00D927E4" w14:paraId="5D04014A" w14:textId="77777777" w:rsidTr="003775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42910" w14:textId="77777777" w:rsidR="00B8505D" w:rsidRPr="00D927E4" w:rsidRDefault="00B8505D" w:rsidP="00300953">
            <w:pPr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3380628" w14:textId="77777777" w:rsidR="00B8505D" w:rsidRPr="00D927E4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Non-relapse mortality</w:t>
            </w:r>
          </w:p>
        </w:tc>
        <w:tc>
          <w:tcPr>
            <w:tcW w:w="0" w:type="auto"/>
          </w:tcPr>
          <w:p w14:paraId="575100FA" w14:textId="77777777" w:rsidR="00B8505D" w:rsidRPr="00D927E4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sz w:val="21"/>
                <w:szCs w:val="21"/>
              </w:rPr>
            </w:pPr>
          </w:p>
        </w:tc>
        <w:tc>
          <w:tcPr>
            <w:tcW w:w="0" w:type="auto"/>
          </w:tcPr>
          <w:p w14:paraId="599F5C7F" w14:textId="77777777" w:rsidR="00B8505D" w:rsidRPr="00D927E4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Overall mortality</w:t>
            </w:r>
          </w:p>
        </w:tc>
        <w:tc>
          <w:tcPr>
            <w:tcW w:w="0" w:type="auto"/>
          </w:tcPr>
          <w:p w14:paraId="51AC60A2" w14:textId="77777777" w:rsidR="00B8505D" w:rsidRPr="00D927E4" w:rsidRDefault="00B8505D" w:rsidP="003009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i/>
                <w:iCs/>
                <w:sz w:val="21"/>
                <w:szCs w:val="21"/>
              </w:rPr>
            </w:pPr>
          </w:p>
        </w:tc>
      </w:tr>
      <w:tr w:rsidR="00D927E4" w:rsidRPr="00D927E4" w14:paraId="45AE3AF8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256EF" w14:textId="77777777" w:rsidR="00B8505D" w:rsidRPr="00D927E4" w:rsidRDefault="00B8505D" w:rsidP="00300953">
            <w:pPr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14:paraId="3DBE13F9" w14:textId="77777777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hideMark/>
          </w:tcPr>
          <w:p w14:paraId="401108C1" w14:textId="77777777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P-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value</w:t>
            </w:r>
          </w:p>
        </w:tc>
        <w:tc>
          <w:tcPr>
            <w:tcW w:w="0" w:type="auto"/>
            <w:hideMark/>
          </w:tcPr>
          <w:p w14:paraId="6889B106" w14:textId="77777777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HR (95% CI)</w:t>
            </w:r>
          </w:p>
        </w:tc>
        <w:tc>
          <w:tcPr>
            <w:tcW w:w="0" w:type="auto"/>
            <w:hideMark/>
          </w:tcPr>
          <w:p w14:paraId="05591604" w14:textId="77777777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i/>
                <w:iCs/>
                <w:sz w:val="21"/>
                <w:szCs w:val="21"/>
              </w:rPr>
              <w:t>P-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value</w:t>
            </w:r>
          </w:p>
        </w:tc>
      </w:tr>
      <w:tr w:rsidR="00D927E4" w:rsidRPr="00D927E4" w14:paraId="441BD897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1919AE" w14:textId="77777777" w:rsidR="00B8505D" w:rsidRPr="00D927E4" w:rsidRDefault="00B8505D" w:rsidP="00300953">
            <w:pPr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Landmark at 14 days</w:t>
            </w:r>
          </w:p>
        </w:tc>
        <w:tc>
          <w:tcPr>
            <w:tcW w:w="0" w:type="auto"/>
          </w:tcPr>
          <w:p w14:paraId="05FAFD09" w14:textId="77777777" w:rsidR="00B8505D" w:rsidRPr="00D927E4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08C9E710" w14:textId="77777777" w:rsidR="00B8505D" w:rsidRPr="00D927E4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4B20B68" w14:textId="77777777" w:rsidR="00B8505D" w:rsidRPr="00D927E4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7D6C7044" w14:textId="77777777" w:rsidR="00B8505D" w:rsidRPr="00D927E4" w:rsidRDefault="00B8505D" w:rsidP="003009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</w:tr>
      <w:tr w:rsidR="00D927E4" w:rsidRPr="00D927E4" w14:paraId="5A69CE29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50E44E" w14:textId="0CE04E1E" w:rsidR="00B8505D" w:rsidRPr="00D927E4" w:rsidRDefault="00B8505D" w:rsidP="00300953">
            <w:pPr>
              <w:ind w:firstLineChars="150" w:firstLine="315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D927E4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Low daily urinary Na excretion at 14 days</w:t>
            </w:r>
          </w:p>
        </w:tc>
        <w:tc>
          <w:tcPr>
            <w:tcW w:w="0" w:type="auto"/>
            <w:hideMark/>
          </w:tcPr>
          <w:p w14:paraId="6953812A" w14:textId="3CD8DA05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3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5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9)</w:t>
            </w:r>
          </w:p>
        </w:tc>
        <w:tc>
          <w:tcPr>
            <w:tcW w:w="0" w:type="auto"/>
            <w:hideMark/>
          </w:tcPr>
          <w:p w14:paraId="438F19C6" w14:textId="53D68FA6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545</w:t>
            </w:r>
          </w:p>
        </w:tc>
        <w:tc>
          <w:tcPr>
            <w:tcW w:w="0" w:type="auto"/>
            <w:hideMark/>
          </w:tcPr>
          <w:p w14:paraId="63DCA1E3" w14:textId="012D2B82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0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1.8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9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223B5CF4" w14:textId="24C3EF8E" w:rsidR="00B8505D" w:rsidRPr="00D927E4" w:rsidRDefault="00B8505D" w:rsidP="003009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7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</w:tr>
      <w:tr w:rsidR="00D927E4" w:rsidRPr="00D927E4" w14:paraId="1254991E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16ECB6" w14:textId="14733135" w:rsidR="00383E28" w:rsidRPr="00D927E4" w:rsidRDefault="00383E28" w:rsidP="00383E28">
            <w:pPr>
              <w:ind w:firstLineChars="150" w:firstLine="315"/>
              <w:rPr>
                <w:rFonts w:ascii="Arial" w:hAnsi="Arial" w:cs="Arial"/>
                <w:kern w:val="2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Age ≥ 45 years</w:t>
            </w:r>
          </w:p>
        </w:tc>
        <w:tc>
          <w:tcPr>
            <w:tcW w:w="0" w:type="auto"/>
            <w:hideMark/>
          </w:tcPr>
          <w:p w14:paraId="1283D896" w14:textId="542EBA30" w:rsidR="00383E28" w:rsidRPr="00D927E4" w:rsidRDefault="00F060EF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05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1.07-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15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27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718BD7E" w14:textId="10328EFC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F060EF"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38</w:t>
            </w:r>
          </w:p>
        </w:tc>
        <w:tc>
          <w:tcPr>
            <w:tcW w:w="0" w:type="auto"/>
            <w:hideMark/>
          </w:tcPr>
          <w:p w14:paraId="3B2A8428" w14:textId="52AAC0EE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84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91CD642" w14:textId="36498729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44</w:t>
            </w:r>
          </w:p>
        </w:tc>
      </w:tr>
      <w:tr w:rsidR="00D927E4" w:rsidRPr="00D927E4" w14:paraId="6539D5F0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82C008" w14:textId="2C902E3C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CT-CI ≥ 3</w:t>
            </w:r>
          </w:p>
        </w:tc>
        <w:tc>
          <w:tcPr>
            <w:tcW w:w="0" w:type="auto"/>
          </w:tcPr>
          <w:p w14:paraId="7D0DCC38" w14:textId="56B5E566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2 (0.3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4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5606DF7" w14:textId="6296A51E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8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34</w:t>
            </w:r>
          </w:p>
        </w:tc>
        <w:tc>
          <w:tcPr>
            <w:tcW w:w="0" w:type="auto"/>
          </w:tcPr>
          <w:p w14:paraId="2F676CAE" w14:textId="6FF4718E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8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39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1.8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DC121C9" w14:textId="0372283E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6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78</w:t>
            </w:r>
          </w:p>
        </w:tc>
      </w:tr>
      <w:tr w:rsidR="00D927E4" w:rsidRPr="00D927E4" w14:paraId="644F5922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141AF" w14:textId="6DBBBF54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igh-risk disease status at CBT</w:t>
            </w:r>
          </w:p>
        </w:tc>
        <w:tc>
          <w:tcPr>
            <w:tcW w:w="0" w:type="auto"/>
          </w:tcPr>
          <w:p w14:paraId="54D1CD2F" w14:textId="7C3E9A1F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3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5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5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FB97299" w14:textId="5B2780CB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522</w:t>
            </w:r>
          </w:p>
        </w:tc>
        <w:tc>
          <w:tcPr>
            <w:tcW w:w="0" w:type="auto"/>
          </w:tcPr>
          <w:p w14:paraId="586E07FC" w14:textId="2AEF744D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1.20-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0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035356D" w14:textId="77777777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10</w:t>
            </w:r>
          </w:p>
        </w:tc>
      </w:tr>
      <w:tr w:rsidR="00D927E4" w:rsidRPr="00D927E4" w14:paraId="26EA9326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1B5294" w14:textId="03B6C9F2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Cord blood TNC ≥ 2.5 × 10</w:t>
            </w: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  <w:vertAlign w:val="superscript"/>
              </w:rPr>
              <w:t>7</w:t>
            </w: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 xml:space="preserve"> /kg</w:t>
            </w:r>
          </w:p>
        </w:tc>
        <w:tc>
          <w:tcPr>
            <w:tcW w:w="0" w:type="auto"/>
          </w:tcPr>
          <w:p w14:paraId="5A3BE0D0" w14:textId="1D6E3B63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13 (0.46-2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74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62C7EBA" w14:textId="0BEC0019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78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14:paraId="34068661" w14:textId="26787680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7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1.3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95E04C9" w14:textId="3F7D9945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3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4</w:t>
            </w:r>
          </w:p>
        </w:tc>
      </w:tr>
      <w:tr w:rsidR="00D927E4" w:rsidRPr="00D927E4" w14:paraId="0EAE7E79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1BE3A9" w14:textId="12591272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LA disparities ≥ 3</w:t>
            </w:r>
          </w:p>
        </w:tc>
        <w:tc>
          <w:tcPr>
            <w:tcW w:w="0" w:type="auto"/>
          </w:tcPr>
          <w:p w14:paraId="18F98F7B" w14:textId="405B1C61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6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64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4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0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902274B" w14:textId="66AAC60A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305</w:t>
            </w:r>
          </w:p>
        </w:tc>
        <w:tc>
          <w:tcPr>
            <w:tcW w:w="0" w:type="auto"/>
          </w:tcPr>
          <w:p w14:paraId="22AA3846" w14:textId="13431A23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6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1.9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73D889A" w14:textId="3239BB26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51</w:t>
            </w:r>
          </w:p>
        </w:tc>
      </w:tr>
      <w:tr w:rsidR="00D927E4" w:rsidRPr="00D927E4" w14:paraId="1FC9D28F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36AB9E" w14:textId="7A96133A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Female donor to male recipient</w:t>
            </w:r>
          </w:p>
        </w:tc>
        <w:tc>
          <w:tcPr>
            <w:tcW w:w="0" w:type="auto"/>
          </w:tcPr>
          <w:p w14:paraId="6762A70F" w14:textId="740A38C2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6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07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5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EAFE269" w14:textId="2E31DA16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F060EF"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33</w:t>
            </w:r>
          </w:p>
        </w:tc>
        <w:tc>
          <w:tcPr>
            <w:tcW w:w="0" w:type="auto"/>
          </w:tcPr>
          <w:p w14:paraId="4C8DA891" w14:textId="1C42FCE0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0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5-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5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1889505" w14:textId="2E8C92E2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DC07C6"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4</w:t>
            </w:r>
          </w:p>
        </w:tc>
      </w:tr>
      <w:tr w:rsidR="00D927E4" w:rsidRPr="00D927E4" w14:paraId="771EB9CF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F879A" w14:textId="5CED001F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hAnsi="Arial" w:cs="Arial"/>
                <w:b w:val="0"/>
                <w:sz w:val="21"/>
                <w:szCs w:val="21"/>
              </w:rPr>
              <w:t xml:space="preserve">TBI </w:t>
            </w:r>
            <w:r w:rsidR="00A54F45" w:rsidRPr="00D927E4">
              <w:rPr>
                <w:rFonts w:ascii="Arial" w:hAnsi="Arial" w:cs="Arial"/>
                <w:b w:val="0"/>
                <w:sz w:val="21"/>
                <w:szCs w:val="21"/>
              </w:rPr>
              <w:t xml:space="preserve">2-4 </w:t>
            </w:r>
            <w:proofErr w:type="spellStart"/>
            <w:r w:rsidRPr="00D927E4">
              <w:rPr>
                <w:rFonts w:ascii="Arial" w:hAnsi="Arial" w:cs="Arial"/>
                <w:b w:val="0"/>
                <w:sz w:val="21"/>
                <w:szCs w:val="21"/>
              </w:rPr>
              <w:t>Gy</w:t>
            </w:r>
            <w:proofErr w:type="spellEnd"/>
            <w:r w:rsidRPr="00D927E4">
              <w:rPr>
                <w:rFonts w:ascii="Arial" w:hAnsi="Arial" w:cs="Arial"/>
                <w:b w:val="0"/>
                <w:sz w:val="21"/>
                <w:szCs w:val="21"/>
              </w:rPr>
              <w:t>-based regimens</w:t>
            </w:r>
          </w:p>
        </w:tc>
        <w:tc>
          <w:tcPr>
            <w:tcW w:w="0" w:type="auto"/>
          </w:tcPr>
          <w:p w14:paraId="2F21D5A5" w14:textId="0B5F3D88" w:rsidR="00383E28" w:rsidRPr="00D927E4" w:rsidRDefault="00F060EF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7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95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7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00DE558" w14:textId="20AA30E3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0</w:t>
            </w:r>
            <w:r w:rsidR="00F060EF"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14:paraId="702448F7" w14:textId="34C79E8E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37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8-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79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B10306E" w14:textId="2666BE86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372</w:t>
            </w:r>
          </w:p>
        </w:tc>
      </w:tr>
      <w:tr w:rsidR="00D927E4" w:rsidRPr="00D927E4" w14:paraId="11A1CF7F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CB2FD6" w14:textId="77777777" w:rsidR="00383E28" w:rsidRPr="00D927E4" w:rsidRDefault="00383E28" w:rsidP="00383E28">
            <w:pPr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Landmark at 28 days</w:t>
            </w:r>
          </w:p>
        </w:tc>
        <w:tc>
          <w:tcPr>
            <w:tcW w:w="0" w:type="auto"/>
          </w:tcPr>
          <w:p w14:paraId="3DF7057A" w14:textId="77777777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4899DFFA" w14:textId="77777777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52325EAC" w14:textId="77777777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  <w:tc>
          <w:tcPr>
            <w:tcW w:w="0" w:type="auto"/>
          </w:tcPr>
          <w:p w14:paraId="7166D90E" w14:textId="77777777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</w:p>
        </w:tc>
      </w:tr>
      <w:tr w:rsidR="00D927E4" w:rsidRPr="00D927E4" w14:paraId="0EA757E2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A1F3B6" w14:textId="66F7EB58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Low daily urinary Na excretion at 28 days</w:t>
            </w:r>
          </w:p>
        </w:tc>
        <w:tc>
          <w:tcPr>
            <w:tcW w:w="0" w:type="auto"/>
            <w:hideMark/>
          </w:tcPr>
          <w:p w14:paraId="6B0F45E9" w14:textId="60252713" w:rsidR="00383E28" w:rsidRPr="00D927E4" w:rsidRDefault="00324EE4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91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-2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47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3F9EFB5" w14:textId="2391AE6C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854</w:t>
            </w:r>
          </w:p>
        </w:tc>
        <w:tc>
          <w:tcPr>
            <w:tcW w:w="0" w:type="auto"/>
            <w:hideMark/>
          </w:tcPr>
          <w:p w14:paraId="666DDA87" w14:textId="6CF62DD1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7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F655CD7" w14:textId="67151C21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586</w:t>
            </w:r>
          </w:p>
        </w:tc>
      </w:tr>
      <w:tr w:rsidR="00D927E4" w:rsidRPr="00D927E4" w14:paraId="3A0FA66A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E34049" w14:textId="7589360C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Age ≥ 45 years</w:t>
            </w:r>
          </w:p>
        </w:tc>
        <w:tc>
          <w:tcPr>
            <w:tcW w:w="0" w:type="auto"/>
            <w:hideMark/>
          </w:tcPr>
          <w:p w14:paraId="5D25F96C" w14:textId="56CAB58F" w:rsidR="00383E28" w:rsidRPr="00D927E4" w:rsidRDefault="00324EE4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73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2-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31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94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4DE9A53" w14:textId="6539DBD2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324EE4"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1</w:t>
            </w: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14:paraId="3AD31FD2" w14:textId="56E78E6E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7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9-3.3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50788192" w14:textId="7B0135D4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0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0</w:t>
            </w:r>
          </w:p>
        </w:tc>
      </w:tr>
      <w:tr w:rsidR="00D927E4" w:rsidRPr="00D927E4" w14:paraId="7C5E4B2E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700B53" w14:textId="7E4A8BC0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kern w:val="2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CT-CI ≥ 3</w:t>
            </w:r>
          </w:p>
        </w:tc>
        <w:tc>
          <w:tcPr>
            <w:tcW w:w="0" w:type="auto"/>
            <w:hideMark/>
          </w:tcPr>
          <w:p w14:paraId="366F2853" w14:textId="35715FDE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3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4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4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2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16AC254" w14:textId="5A02D20B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04</w:t>
            </w:r>
          </w:p>
        </w:tc>
        <w:tc>
          <w:tcPr>
            <w:tcW w:w="0" w:type="auto"/>
            <w:hideMark/>
          </w:tcPr>
          <w:p w14:paraId="57AE09F9" w14:textId="3EDB1750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9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42-1.9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4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4AC18028" w14:textId="3C91F7A8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8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03</w:t>
            </w:r>
          </w:p>
        </w:tc>
      </w:tr>
      <w:tr w:rsidR="00D927E4" w:rsidRPr="00D927E4" w14:paraId="05324CF3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71CF2" w14:textId="11B6C258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igh-risk disease status at CBT</w:t>
            </w:r>
          </w:p>
        </w:tc>
        <w:tc>
          <w:tcPr>
            <w:tcW w:w="0" w:type="auto"/>
            <w:hideMark/>
          </w:tcPr>
          <w:p w14:paraId="1C9E45DC" w14:textId="1C897D4A" w:rsidR="00383E28" w:rsidRPr="00D927E4" w:rsidRDefault="00324EE4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00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-2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7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4)</w:t>
            </w:r>
          </w:p>
        </w:tc>
        <w:tc>
          <w:tcPr>
            <w:tcW w:w="0" w:type="auto"/>
            <w:hideMark/>
          </w:tcPr>
          <w:p w14:paraId="7EEAC982" w14:textId="6A7E5D48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9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7</w:t>
            </w:r>
          </w:p>
        </w:tc>
        <w:tc>
          <w:tcPr>
            <w:tcW w:w="0" w:type="auto"/>
            <w:hideMark/>
          </w:tcPr>
          <w:p w14:paraId="10417019" w14:textId="151AE469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.0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0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7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397629E7" w14:textId="5AC4214D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DC07C6"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27</w:t>
            </w:r>
          </w:p>
        </w:tc>
      </w:tr>
      <w:tr w:rsidR="00D927E4" w:rsidRPr="00D927E4" w14:paraId="7663F701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BECB6F" w14:textId="5ED01182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Cord blood TNC ≥ 2.5 × 10</w:t>
            </w: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  <w:vertAlign w:val="superscript"/>
              </w:rPr>
              <w:t>7</w:t>
            </w: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 xml:space="preserve"> /kg</w:t>
            </w:r>
          </w:p>
        </w:tc>
        <w:tc>
          <w:tcPr>
            <w:tcW w:w="0" w:type="auto"/>
          </w:tcPr>
          <w:p w14:paraId="338F5444" w14:textId="19AE63F2" w:rsidR="00383E28" w:rsidRPr="00D927E4" w:rsidRDefault="00324EE4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99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38-2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59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CA080C2" w14:textId="06FF7F17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99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8</w:t>
            </w:r>
          </w:p>
        </w:tc>
        <w:tc>
          <w:tcPr>
            <w:tcW w:w="0" w:type="auto"/>
          </w:tcPr>
          <w:p w14:paraId="547853F7" w14:textId="0F599185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9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39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1.2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2739FB21" w14:textId="446D74A9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18</w:t>
            </w:r>
          </w:p>
        </w:tc>
      </w:tr>
      <w:tr w:rsidR="00D927E4" w:rsidRPr="00D927E4" w14:paraId="3C51A6A5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7CF48" w14:textId="0050AC9A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HLA disparities ≥ 3</w:t>
            </w:r>
          </w:p>
        </w:tc>
        <w:tc>
          <w:tcPr>
            <w:tcW w:w="0" w:type="auto"/>
          </w:tcPr>
          <w:p w14:paraId="6AA7E8FA" w14:textId="7EF599FA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00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7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6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6A1A758" w14:textId="17E1D753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b/>
                <w:bCs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1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88</w:t>
            </w:r>
          </w:p>
        </w:tc>
        <w:tc>
          <w:tcPr>
            <w:tcW w:w="0" w:type="auto"/>
          </w:tcPr>
          <w:p w14:paraId="429DC3B8" w14:textId="108D3B1D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4 (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3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0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396A4123" w14:textId="3DD9B8F0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660</w:t>
            </w:r>
          </w:p>
        </w:tc>
      </w:tr>
      <w:tr w:rsidR="00D927E4" w:rsidRPr="00D927E4" w14:paraId="40F5C460" w14:textId="77777777" w:rsidTr="003775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2D3FF" w14:textId="66EE2F71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 w:val="0"/>
                <w:bCs w:val="0"/>
                <w:sz w:val="21"/>
                <w:szCs w:val="21"/>
              </w:rPr>
              <w:t>Female donor to male recipient</w:t>
            </w:r>
          </w:p>
        </w:tc>
        <w:tc>
          <w:tcPr>
            <w:tcW w:w="0" w:type="auto"/>
            <w:hideMark/>
          </w:tcPr>
          <w:p w14:paraId="073B9F21" w14:textId="0C06446C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09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7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5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6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15545F07" w14:textId="09F005B3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14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</w:p>
        </w:tc>
        <w:tc>
          <w:tcPr>
            <w:tcW w:w="0" w:type="auto"/>
            <w:hideMark/>
          </w:tcPr>
          <w:p w14:paraId="60CE3F32" w14:textId="4B2C08AE" w:rsidR="00383E28" w:rsidRPr="00D927E4" w:rsidRDefault="00DC07C6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85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1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03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-3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32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  <w:hideMark/>
          </w:tcPr>
          <w:p w14:paraId="635B4F15" w14:textId="05182EEC" w:rsidR="00383E28" w:rsidRPr="00D927E4" w:rsidRDefault="00383E28" w:rsidP="00383E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0.0</w:t>
            </w:r>
            <w:r w:rsidR="00DC07C6" w:rsidRPr="00D927E4">
              <w:rPr>
                <w:rFonts w:ascii="Arial" w:eastAsia="Yu Gothic" w:hAnsi="Arial" w:cs="Arial"/>
                <w:b/>
                <w:bCs/>
                <w:sz w:val="21"/>
                <w:szCs w:val="21"/>
              </w:rPr>
              <w:t>38</w:t>
            </w:r>
          </w:p>
        </w:tc>
      </w:tr>
      <w:tr w:rsidR="00D927E4" w:rsidRPr="00D927E4" w14:paraId="658A5AF4" w14:textId="77777777" w:rsidTr="003775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7B785C" w14:textId="5F2286B9" w:rsidR="00383E28" w:rsidRPr="00D927E4" w:rsidRDefault="00383E28" w:rsidP="00383E28">
            <w:pPr>
              <w:ind w:firstLineChars="150" w:firstLine="315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hAnsi="Arial" w:cs="Arial"/>
                <w:b w:val="0"/>
                <w:sz w:val="21"/>
                <w:szCs w:val="21"/>
              </w:rPr>
              <w:t xml:space="preserve">TBI </w:t>
            </w:r>
            <w:r w:rsidR="00A54F45" w:rsidRPr="00D927E4">
              <w:rPr>
                <w:rFonts w:ascii="Arial" w:hAnsi="Arial" w:cs="Arial"/>
                <w:b w:val="0"/>
                <w:sz w:val="21"/>
                <w:szCs w:val="21"/>
              </w:rPr>
              <w:t xml:space="preserve">2-4 </w:t>
            </w:r>
            <w:proofErr w:type="spellStart"/>
            <w:r w:rsidRPr="00D927E4">
              <w:rPr>
                <w:rFonts w:ascii="Arial" w:hAnsi="Arial" w:cs="Arial"/>
                <w:b w:val="0"/>
                <w:sz w:val="21"/>
                <w:szCs w:val="21"/>
              </w:rPr>
              <w:t>Gy</w:t>
            </w:r>
            <w:proofErr w:type="spellEnd"/>
            <w:r w:rsidRPr="00D927E4">
              <w:rPr>
                <w:rFonts w:ascii="Arial" w:hAnsi="Arial" w:cs="Arial"/>
                <w:b w:val="0"/>
                <w:sz w:val="21"/>
                <w:szCs w:val="21"/>
              </w:rPr>
              <w:t>-based regimens</w:t>
            </w:r>
          </w:p>
        </w:tc>
        <w:tc>
          <w:tcPr>
            <w:tcW w:w="0" w:type="auto"/>
          </w:tcPr>
          <w:p w14:paraId="2EC520F6" w14:textId="672215B9" w:rsidR="00383E28" w:rsidRPr="00D927E4" w:rsidRDefault="00324EE4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1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 xml:space="preserve"> (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0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71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6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="00383E28" w:rsidRPr="00D927E4">
              <w:rPr>
                <w:rFonts w:ascii="Arial" w:eastAsia="Yu Gothic" w:hAnsi="Arial" w:cs="Arial"/>
                <w:sz w:val="21"/>
                <w:szCs w:val="21"/>
              </w:rPr>
              <w:t>7)</w:t>
            </w:r>
          </w:p>
        </w:tc>
        <w:tc>
          <w:tcPr>
            <w:tcW w:w="0" w:type="auto"/>
          </w:tcPr>
          <w:p w14:paraId="5B8E5867" w14:textId="46CB4543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324EE4" w:rsidRPr="00D927E4">
              <w:rPr>
                <w:rFonts w:ascii="Arial" w:eastAsia="Yu Gothic" w:hAnsi="Arial" w:cs="Arial"/>
                <w:sz w:val="21"/>
                <w:szCs w:val="21"/>
              </w:rPr>
              <w:t>171</w:t>
            </w:r>
          </w:p>
        </w:tc>
        <w:tc>
          <w:tcPr>
            <w:tcW w:w="0" w:type="auto"/>
          </w:tcPr>
          <w:p w14:paraId="7EE25BDA" w14:textId="3DB4F850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1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 xml:space="preserve"> (0.5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8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-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2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57</w:t>
            </w:r>
            <w:r w:rsidRPr="00D927E4">
              <w:rPr>
                <w:rFonts w:ascii="Arial" w:eastAsia="Yu Gothic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4CEAC4BD" w14:textId="21968590" w:rsidR="00383E28" w:rsidRPr="00D927E4" w:rsidRDefault="00383E28" w:rsidP="00383E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Yu Gothic" w:hAnsi="Arial" w:cs="Arial"/>
                <w:sz w:val="21"/>
                <w:szCs w:val="21"/>
              </w:rPr>
            </w:pPr>
            <w:r w:rsidRPr="00D927E4">
              <w:rPr>
                <w:rFonts w:ascii="Arial" w:eastAsia="Yu Gothic" w:hAnsi="Arial" w:cs="Arial"/>
                <w:sz w:val="21"/>
                <w:szCs w:val="21"/>
              </w:rPr>
              <w:t>0.</w:t>
            </w:r>
            <w:r w:rsidR="00DC07C6" w:rsidRPr="00D927E4">
              <w:rPr>
                <w:rFonts w:ascii="Arial" w:eastAsia="Yu Gothic" w:hAnsi="Arial" w:cs="Arial"/>
                <w:sz w:val="21"/>
                <w:szCs w:val="21"/>
              </w:rPr>
              <w:t>585</w:t>
            </w:r>
          </w:p>
        </w:tc>
      </w:tr>
    </w:tbl>
    <w:p w14:paraId="07D029BF" w14:textId="77777777" w:rsidR="00B8505D" w:rsidRPr="00D927E4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5E9097DB" w14:textId="77777777" w:rsidR="00F060EF" w:rsidRPr="00D927E4" w:rsidRDefault="00B8505D" w:rsidP="00F060EF">
      <w:pPr>
        <w:rPr>
          <w:rFonts w:ascii="Arial" w:hAnsi="Arial" w:cs="Arial"/>
          <w:color w:val="000000" w:themeColor="text1"/>
          <w:sz w:val="21"/>
          <w:szCs w:val="21"/>
        </w:rPr>
      </w:pPr>
      <w:r w:rsidRPr="00D927E4">
        <w:rPr>
          <w:rFonts w:ascii="Arial" w:hAnsi="Arial" w:cs="Arial"/>
          <w:color w:val="000000" w:themeColor="text1"/>
          <w:sz w:val="21"/>
          <w:szCs w:val="21"/>
        </w:rPr>
        <w:t xml:space="preserve">Na, sodium; </w:t>
      </w:r>
      <w:r w:rsidRPr="00D927E4">
        <w:rPr>
          <w:rFonts w:ascii="Arial" w:eastAsia="HGS明朝E" w:hAnsi="Arial" w:cs="Arial"/>
          <w:color w:val="000000" w:themeColor="text1"/>
          <w:sz w:val="21"/>
          <w:szCs w:val="21"/>
        </w:rPr>
        <w:t xml:space="preserve">HCT-CI, hematopoietic cell transplantation comorbidity index; </w:t>
      </w:r>
      <w:r w:rsidR="00F060EF" w:rsidRPr="00D927E4">
        <w:rPr>
          <w:rFonts w:ascii="Arial" w:eastAsia="HGS明朝E" w:hAnsi="Arial" w:cs="Arial"/>
          <w:color w:val="000000" w:themeColor="text1"/>
          <w:sz w:val="21"/>
          <w:szCs w:val="21"/>
        </w:rPr>
        <w:t xml:space="preserve">CBT, cord blood transplantation; </w:t>
      </w:r>
      <w:r w:rsidR="00F060EF" w:rsidRPr="00D927E4">
        <w:rPr>
          <w:rFonts w:ascii="Arial" w:hAnsi="Arial" w:cs="Arial"/>
          <w:color w:val="000000" w:themeColor="text1"/>
          <w:sz w:val="21"/>
          <w:szCs w:val="21"/>
        </w:rPr>
        <w:t>TNC, total nucleated cell; HLA, human leukocyte antigen; TBI, total body irradiation.</w:t>
      </w:r>
    </w:p>
    <w:p w14:paraId="02B5EF19" w14:textId="77777777" w:rsidR="00B8505D" w:rsidRPr="00D927E4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</w:p>
    <w:p w14:paraId="18A255E5" w14:textId="77777777" w:rsidR="00B8505D" w:rsidRPr="00D927E4" w:rsidRDefault="00B8505D" w:rsidP="00B8505D">
      <w:pPr>
        <w:rPr>
          <w:rFonts w:ascii="Arial" w:hAnsi="Arial" w:cs="Arial"/>
          <w:color w:val="000000" w:themeColor="text1"/>
          <w:sz w:val="21"/>
          <w:szCs w:val="21"/>
        </w:rPr>
      </w:pPr>
      <w:r w:rsidRPr="00D927E4">
        <w:rPr>
          <w:rFonts w:ascii="Arial" w:hAnsi="Arial" w:cs="Arial"/>
          <w:color w:val="000000" w:themeColor="text1"/>
          <w:sz w:val="21"/>
          <w:szCs w:val="21"/>
        </w:rPr>
        <w:t xml:space="preserve">The </w:t>
      </w:r>
      <w:r w:rsidRPr="00D927E4">
        <w:rPr>
          <w:rFonts w:ascii="Arial" w:hAnsi="Arial" w:cs="Arial"/>
          <w:i/>
          <w:color w:val="000000" w:themeColor="text1"/>
          <w:sz w:val="21"/>
          <w:szCs w:val="21"/>
        </w:rPr>
        <w:t>P</w:t>
      </w:r>
      <w:r w:rsidRPr="00D927E4">
        <w:rPr>
          <w:rFonts w:ascii="Arial" w:hAnsi="Arial" w:cs="Arial"/>
          <w:color w:val="000000" w:themeColor="text1"/>
          <w:sz w:val="21"/>
          <w:szCs w:val="21"/>
        </w:rPr>
        <w:t>-values in bold are statistically significant (&lt;0.05).</w:t>
      </w:r>
    </w:p>
    <w:p w14:paraId="5F3280A6" w14:textId="77777777" w:rsidR="00B8505D" w:rsidRPr="00D927E4" w:rsidRDefault="00B8505D" w:rsidP="00B8505D">
      <w:pPr>
        <w:outlineLvl w:val="0"/>
        <w:rPr>
          <w:rFonts w:ascii="Arial" w:hAnsi="Arial" w:cs="Arial"/>
          <w:color w:val="000000" w:themeColor="text1"/>
          <w:sz w:val="21"/>
          <w:szCs w:val="21"/>
        </w:rPr>
      </w:pPr>
    </w:p>
    <w:sectPr w:rsidR="00B8505D" w:rsidRPr="00D927E4" w:rsidSect="00592C9D">
      <w:pgSz w:w="16840" w:h="11900" w:orient="landscape"/>
      <w:pgMar w:top="1701" w:right="1985" w:bottom="1701" w:left="1701" w:header="851" w:footer="992" w:gutter="0"/>
      <w:cols w:space="425"/>
      <w:docGrid w:linePitch="400" w:charSpace="5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S明朝E">
    <w:altName w:val="HGSMinchoE"/>
    <w:panose1 w:val="02020900000000000000"/>
    <w:charset w:val="80"/>
    <w:family w:val="roma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05D"/>
    <w:rsid w:val="00033EDA"/>
    <w:rsid w:val="00161B47"/>
    <w:rsid w:val="00324EE4"/>
    <w:rsid w:val="00377544"/>
    <w:rsid w:val="00383E28"/>
    <w:rsid w:val="00592C9D"/>
    <w:rsid w:val="005A5B12"/>
    <w:rsid w:val="006A2A4B"/>
    <w:rsid w:val="006B5461"/>
    <w:rsid w:val="00765C53"/>
    <w:rsid w:val="00A43944"/>
    <w:rsid w:val="00A54F45"/>
    <w:rsid w:val="00B00906"/>
    <w:rsid w:val="00B8505D"/>
    <w:rsid w:val="00D65C40"/>
    <w:rsid w:val="00D927E4"/>
    <w:rsid w:val="00DC07C6"/>
    <w:rsid w:val="00E20506"/>
    <w:rsid w:val="00F0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A917E"/>
  <w15:chartTrackingRefBased/>
  <w15:docId w15:val="{80011867-AA3D-9F49-B841-6337AEBF1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505D"/>
    <w:rPr>
      <w:rFonts w:ascii="Times New Roman" w:eastAsia="ＭＳ ゴシック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43944"/>
  </w:style>
  <w:style w:type="table" w:styleId="6">
    <w:name w:val="Grid Table 6 Colorful"/>
    <w:basedOn w:val="a1"/>
    <w:uiPriority w:val="51"/>
    <w:rsid w:val="00B8505D"/>
    <w:rPr>
      <w:rFonts w:ascii="Arial" w:eastAsia="ＭＳ ゴシック" w:hAnsi="Arial"/>
      <w:color w:val="000000" w:themeColor="text1"/>
      <w:sz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aki Konuma</dc:creator>
  <cp:keywords/>
  <dc:description/>
  <cp:lastModifiedBy>Takaaki Konuma</cp:lastModifiedBy>
  <cp:revision>2</cp:revision>
  <dcterms:created xsi:type="dcterms:W3CDTF">2024-01-12T03:11:00Z</dcterms:created>
  <dcterms:modified xsi:type="dcterms:W3CDTF">2024-01-12T03:11:00Z</dcterms:modified>
</cp:coreProperties>
</file>